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78DF3" w14:textId="77777777" w:rsidR="007F574A" w:rsidRDefault="007F574A" w:rsidP="007F574A">
      <w:pPr>
        <w:spacing w:line="480" w:lineRule="auto"/>
        <w:jc w:val="both"/>
      </w:pPr>
      <w:r>
        <w:t xml:space="preserve">TABLE S3.  </w:t>
      </w:r>
      <w:proofErr w:type="gramStart"/>
      <w:r>
        <w:t>Polymorphic membrane protein charge analysis.</w:t>
      </w:r>
      <w:proofErr w:type="gramEnd"/>
      <w:r>
        <w:t xml:space="preserve">  The numbers below each of the </w:t>
      </w:r>
      <w:proofErr w:type="spellStart"/>
      <w:r>
        <w:t>Pmp</w:t>
      </w:r>
      <w:proofErr w:type="spellEnd"/>
      <w:r>
        <w:t xml:space="preserve"> is the charge of the protein at a pH of 7.  The results of the three parental strains used in this study as well as three previously sequenced non-LGV urogenital strains are shown.  </w:t>
      </w:r>
    </w:p>
    <w:p w14:paraId="1B7D7600" w14:textId="77777777" w:rsidR="007F574A" w:rsidRDefault="007F574A">
      <w:bookmarkStart w:id="0" w:name="_GoBack"/>
      <w:bookmarkEnd w:id="0"/>
    </w:p>
    <w:tbl>
      <w:tblPr>
        <w:tblW w:w="10080" w:type="dxa"/>
        <w:tblLook w:val="04A0" w:firstRow="1" w:lastRow="0" w:firstColumn="1" w:lastColumn="0" w:noHBand="0" w:noVBand="1"/>
      </w:tblPr>
      <w:tblGrid>
        <w:gridCol w:w="1077"/>
        <w:gridCol w:w="972"/>
        <w:gridCol w:w="955"/>
        <w:gridCol w:w="952"/>
        <w:gridCol w:w="972"/>
        <w:gridCol w:w="972"/>
        <w:gridCol w:w="930"/>
        <w:gridCol w:w="357"/>
        <w:gridCol w:w="969"/>
        <w:gridCol w:w="964"/>
        <w:gridCol w:w="960"/>
      </w:tblGrid>
      <w:tr w:rsidR="002F4F76" w:rsidRPr="002F4F76" w14:paraId="0C9F5181" w14:textId="77777777" w:rsidTr="002F4F76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A5DB" w14:textId="77777777" w:rsidR="002F4F76" w:rsidRPr="002F4F76" w:rsidRDefault="002F4F76" w:rsidP="002F4F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2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BA3D2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sociated with attachmen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C859ED" w14:textId="77777777" w:rsidR="002F4F76" w:rsidRPr="002F4F76" w:rsidRDefault="002F4F76" w:rsidP="002F4F76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9A23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BFDAB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associated with attachment</w:t>
            </w:r>
          </w:p>
        </w:tc>
      </w:tr>
      <w:tr w:rsidR="002F4F76" w:rsidRPr="002F4F76" w14:paraId="00BFEA80" w14:textId="77777777" w:rsidTr="002F4F76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06872C" w14:textId="77777777" w:rsidR="002F4F76" w:rsidRPr="002F4F76" w:rsidRDefault="002F4F76" w:rsidP="002F4F7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7C7D80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mpD</w:t>
            </w:r>
            <w:proofErr w:type="spellEnd"/>
            <w:proofErr w:type="gramEnd"/>
          </w:p>
        </w:tc>
        <w:tc>
          <w:tcPr>
            <w:tcW w:w="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E75B29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mpE</w:t>
            </w:r>
            <w:proofErr w:type="spellEnd"/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A10E8E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mpF</w:t>
            </w:r>
            <w:proofErr w:type="spellEnd"/>
            <w:proofErr w:type="gramEnd"/>
          </w:p>
        </w:tc>
        <w:tc>
          <w:tcPr>
            <w:tcW w:w="9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B8558B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mpG</w:t>
            </w:r>
            <w:proofErr w:type="spellEnd"/>
            <w:proofErr w:type="gramEnd"/>
          </w:p>
        </w:tc>
        <w:tc>
          <w:tcPr>
            <w:tcW w:w="9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B6AE5B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mpH</w:t>
            </w:r>
            <w:proofErr w:type="spellEnd"/>
            <w:proofErr w:type="gramEnd"/>
          </w:p>
        </w:tc>
        <w:tc>
          <w:tcPr>
            <w:tcW w:w="9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4BB273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mpI</w:t>
            </w:r>
            <w:proofErr w:type="spellEnd"/>
            <w:proofErr w:type="gramEnd"/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B401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4B561F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mpA</w:t>
            </w:r>
            <w:proofErr w:type="spellEnd"/>
            <w:proofErr w:type="gramEnd"/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3388E0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mpB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16DA42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mpC</w:t>
            </w:r>
            <w:proofErr w:type="spellEnd"/>
            <w:proofErr w:type="gramEnd"/>
          </w:p>
        </w:tc>
      </w:tr>
      <w:tr w:rsidR="002F4F76" w:rsidRPr="002F4F76" w14:paraId="7F401F73" w14:textId="77777777" w:rsidTr="002F4F76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DFC7" w14:textId="77777777" w:rsidR="002F4F76" w:rsidRPr="002F4F76" w:rsidRDefault="002F4F76" w:rsidP="002F4F7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2-4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C6BD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1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FFC0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4058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3068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E7B7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1A78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2FE9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A79B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B45C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F91A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9.4</w:t>
            </w:r>
          </w:p>
        </w:tc>
      </w:tr>
      <w:tr w:rsidR="002F4F76" w:rsidRPr="002F4F76" w14:paraId="7682B1D7" w14:textId="77777777" w:rsidTr="002F4F76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8A25" w14:textId="77777777" w:rsidR="002F4F76" w:rsidRPr="002F4F76" w:rsidRDefault="002F4F76" w:rsidP="002F4F7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J/62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8196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4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30A8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7CB7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5099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C86F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35C5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B2B0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E7F9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13BA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7900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8.7</w:t>
            </w:r>
          </w:p>
        </w:tc>
      </w:tr>
      <w:tr w:rsidR="002F4F76" w:rsidRPr="002F4F76" w14:paraId="2ACEDE1A" w14:textId="77777777" w:rsidTr="002F4F76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71D4" w14:textId="77777777" w:rsidR="002F4F76" w:rsidRPr="002F4F76" w:rsidRDefault="002F4F76" w:rsidP="002F4F7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(s)/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9B12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3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DF32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8350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8188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26B5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C19A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EE3C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63F7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D16C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FC24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2.4</w:t>
            </w:r>
          </w:p>
        </w:tc>
      </w:tr>
      <w:tr w:rsidR="002F4F76" w:rsidRPr="002F4F76" w14:paraId="13CD00F9" w14:textId="77777777" w:rsidTr="002F4F76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49EF" w14:textId="77777777" w:rsidR="002F4F76" w:rsidRPr="002F4F76" w:rsidRDefault="002F4F76" w:rsidP="002F4F7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/UW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4265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3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FE19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E404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4C9C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F0BD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43FF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7676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6B20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97CB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399D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0.4</w:t>
            </w:r>
          </w:p>
        </w:tc>
      </w:tr>
      <w:tr w:rsidR="002F4F76" w:rsidRPr="002F4F76" w14:paraId="4884D32E" w14:textId="77777777" w:rsidTr="002F4F76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0821" w14:textId="77777777" w:rsidR="002F4F76" w:rsidRPr="002F4F76" w:rsidRDefault="002F4F76" w:rsidP="002F4F7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/110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B241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3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4067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92A0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CA7C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C006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A33C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14C8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0A48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4CE3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8D6A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2.4</w:t>
            </w:r>
          </w:p>
        </w:tc>
      </w:tr>
      <w:tr w:rsidR="002F4F76" w:rsidRPr="002F4F76" w14:paraId="48953C11" w14:textId="77777777" w:rsidTr="002F4F76">
        <w:trPr>
          <w:trHeight w:val="320"/>
        </w:trPr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663FA" w14:textId="77777777" w:rsidR="002F4F76" w:rsidRPr="002F4F76" w:rsidRDefault="002F4F76" w:rsidP="002F4F7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/976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6469C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4.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FB1E1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7CB19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74711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E0781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2BFC6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3D596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5C059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0DC8A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97B8B" w14:textId="77777777" w:rsidR="002F4F76" w:rsidRPr="002F4F76" w:rsidRDefault="002F4F76" w:rsidP="002F4F7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F4F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8.7</w:t>
            </w:r>
          </w:p>
        </w:tc>
      </w:tr>
    </w:tbl>
    <w:p w14:paraId="202E3756" w14:textId="77777777" w:rsidR="0091239E" w:rsidRDefault="0091239E"/>
    <w:p w14:paraId="280DABF2" w14:textId="77777777" w:rsidR="002F4F76" w:rsidRDefault="002F4F76"/>
    <w:p w14:paraId="2F8A2441" w14:textId="77777777" w:rsidR="002F4F76" w:rsidRDefault="002F4F76"/>
    <w:p w14:paraId="619D9413" w14:textId="77777777" w:rsidR="002F4F76" w:rsidRDefault="002F4F76"/>
    <w:sectPr w:rsidR="002F4F76" w:rsidSect="002F4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F76"/>
    <w:rsid w:val="002F4F76"/>
    <w:rsid w:val="007F574A"/>
    <w:rsid w:val="0091239E"/>
    <w:rsid w:val="00E8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EFC1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3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Macintosh Word</Application>
  <DocSecurity>0</DocSecurity>
  <Lines>5</Lines>
  <Paragraphs>1</Paragraphs>
  <ScaleCrop>false</ScaleCrop>
  <Company>Oregon State University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Jeffrey</dc:creator>
  <cp:keywords/>
  <dc:description/>
  <cp:lastModifiedBy>Brendan Jeffrey</cp:lastModifiedBy>
  <cp:revision>2</cp:revision>
  <dcterms:created xsi:type="dcterms:W3CDTF">2012-01-12T21:54:00Z</dcterms:created>
  <dcterms:modified xsi:type="dcterms:W3CDTF">2012-01-12T21:54:00Z</dcterms:modified>
</cp:coreProperties>
</file>